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Additional information on cryo-EM imaging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</w:rPr>
        <w:t>The data presented here is part of a large dataset comprising over 800 images or 2D projections and 69 tilt series recorded using magnifications of 36K, 30Kx, and 25Kx at the CCD giving a pixel size of 0.83 nm, 1.0 nm or 1.2 nm, respectively. Underfocus values ranged from 8 µm ± 0.5 um to 14 µm ± 0.5 µm, and energy filter widths were approximately 22 eV ± 2 eV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</w:rPr>
        <w:t xml:space="preserve">Tomographic tilt series were acquired under low-dose conditions, typically over an angular range of +65 deg to -65 deg, ± 5 deg with increments of 1° or 2°. 70 to 124 images were recorded for each series. Tilt series were acquired semi-automatically with the program SerialEM  adapted to JEOL microscopes. For all datasets the maximum dose used per complete tilt series was approximately 150 e-/Å2, with a typical value of 100 e-/Å2. 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The software used for image analysis are as follows: Imod for tomographic reconstructions , ImageJ (NIH, http://rsb.info.nih.gov/ij/) for analysis of the two-dimensional image projections, VisIt (</w:t>
      </w:r>
      <w:hyperlink r:id="rId2">
        <w:r>
          <w:rPr>
            <w:rStyle w:val="InternetLink"/>
            <w:rFonts w:cs="Times New Roman" w:ascii="Times New Roman" w:hAnsi="Times New Roman"/>
          </w:rPr>
          <w:t>http://www.llnl.gov/visit</w:t>
        </w:r>
      </w:hyperlink>
      <w:r>
        <w:rPr>
          <w:rFonts w:cs="Times New Roman" w:ascii="Times New Roman" w:hAnsi="Times New Roman"/>
        </w:rPr>
        <w:t>) for volume rendering and image analysis of tomographic reconstructions, and the ffmpeg package (</w:t>
      </w:r>
      <w:hyperlink r:id="rId3">
        <w:r>
          <w:rPr>
            <w:rStyle w:val="InternetLink"/>
            <w:rFonts w:cs="Times New Roman" w:ascii="Times New Roman" w:hAnsi="Times New Roman"/>
          </w:rPr>
          <w:t>www.ffmpeg.org</w:t>
        </w:r>
      </w:hyperlink>
      <w:r>
        <w:rPr>
          <w:rFonts w:cs="Times New Roman" w:ascii="Times New Roman" w:hAnsi="Times New Roman"/>
        </w:rPr>
        <w:t>) to make all movies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Times New Roman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lnl.gov/visit" TargetMode="External"/><Relationship Id="rId3" Type="http://schemas.openxmlformats.org/officeDocument/2006/relationships/hyperlink" Target="http://www.ffmpeg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0:47:00Z</dcterms:created>
  <dc:creator>Alexis Yelton</dc:creator>
  <dc:description/>
  <cp:keywords/>
  <dc:language>en-US</dc:language>
  <cp:lastModifiedBy>Alexis Yelton</cp:lastModifiedBy>
  <dcterms:modified xsi:type="dcterms:W3CDTF">2013-01-22T10:47:00Z</dcterms:modified>
  <cp:revision>2</cp:revision>
  <dc:subject/>
  <dc:title/>
</cp:coreProperties>
</file>